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Heading1"/>
        <w:numPr>
          <w:ilvl w:val="0"/>
          <w:numId w:val="0"/>
        </w:numPr>
        <w:spacing w:before="240" w:after="0"/>
        <w:rPr>
          <w:rStyle w:val="CommentReference"/>
          <w:rFonts w:cs="Calibri"/>
          <w:sz w:val="24"/>
          <w:szCs w:val="24"/>
        </w:rPr>
      </w:pPr>
      <w:r>
        <w:rPr/>
      </w:r>
      <w:bookmarkStart w:id="0" w:name="_GoBack"/>
      <w:bookmarkStart w:id="1" w:name="_GoBack"/>
      <w:bookmarkEnd w:id="1"/>
    </w:p>
    <w:p>
      <w:pPr>
        <w:pStyle w:val="Normal"/>
        <w:rPr>
          <w:rFonts w:cs="Calibri"/>
          <w:b/>
          <w:b/>
          <w:szCs w:val="24"/>
        </w:rPr>
      </w:pPr>
      <w:commentRangeStart w:id="0"/>
      <w:r>
        <w:rPr>
          <w:rFonts w:cs="Calibri"/>
          <w:b/>
          <w:szCs w:val="24"/>
        </w:rPr>
        <w:t>S2 Info. The questionnaire on knowledge, attitude, and practice towards soil-transmitted helminths</w:t>
      </w:r>
      <w:commentRangeEnd w:id="0"/>
      <w:r>
        <w:commentReference w:id="0"/>
      </w:r>
      <w:r>
        <w:rPr>
          <w:rStyle w:val="CommentReference"/>
          <w:vanish w:val="false"/>
        </w:rPr>
      </w:r>
    </w:p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180340</wp:posOffset>
                </wp:positionH>
                <wp:positionV relativeFrom="paragraph">
                  <wp:posOffset>635</wp:posOffset>
                </wp:positionV>
                <wp:extent cx="5137785" cy="756031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778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9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2"/>
                              <w:gridCol w:w="3685"/>
                              <w:gridCol w:w="433"/>
                              <w:gridCol w:w="3261"/>
                            </w:tblGrid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48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School Name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48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Study participant ID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48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1 What is your age? (in 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808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48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 xml:space="preserve">Q2 What is the sex of the child?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(M= male; F = Female)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3 Which religions do you practice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Christi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Musli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Oth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________________________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4 What is the occupation of your father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Farm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Government employe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Private employe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Oth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_______________________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 xml:space="preserve">Q5 What is your father’s educational status?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lliterat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Elementary scho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Junior high scho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Senior high scho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Diploma/univers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 not know th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6 What is the occupation of your mother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Farm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Government employe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Private employe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Oth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_______________________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 xml:space="preserve">Q7 What is your mother’s educational statu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lliterat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Elementary scho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Junior high scho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Senior high scho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Diploma/univers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 not know th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8 Which names have you heard before? Multiple answers possibl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71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szCs w:val="24"/>
                                    </w:rPr>
                                    <w:t>Ascar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7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HIV/Aid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7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Hookworm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7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ntestinal worm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7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Schistosomia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7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szCs w:val="24"/>
                                    </w:rPr>
                                    <w:t>Trichur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7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uberculo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 xml:space="preserve">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3" w:hRule="atLeast"/>
                              </w:trPr>
                              <w:tc>
                                <w:tcPr>
                                  <w:tcW w:w="7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Malari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7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have never heard these nam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9 Who told you about these names? Multiple answers possibl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 xml:space="preserve">Health extension worker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My family (parents, brothers/sisters)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My teacher at scho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Nurse / doctor at health Cent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Presenter at the radi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Presenter at the televi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Some-one el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 xml:space="preserve">I cannot remember who first told me 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10 What do(es) Ascaris/Trichuris/hookworm/intestinal worms with your body? Multiple answers possibl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ey/it suck(s) my bloo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ey/it eat(s) my foo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ey/it give(s) me stomachach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ey/it make(s) me bli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ey/it causes bubbles on my sk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ey/it makes me urinate bloo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 not know what they/it do(e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11 Which part of your body does Ascaris/Trichuris/hookworm/intestinal worms live? Multiple answers possibl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My e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My hea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My hea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My intesti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My lung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My sk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 not know where they/it live(s)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12 How do (es) Ascaris/Trichuris/hookworm/intestinal worms spread among people? Multiple answers possibl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rough ai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rough bites of insects (e.g. mosquitos)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rough bloo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rough eating of raw me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rough saliv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rough sto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None of the abo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 not know how they/it spread(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 xml:space="preserve">Q13. How many children in your school have Ascaris/Trichuris/hookworm/intestinal worm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No one has worm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Less than half of the scho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More than half of the school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 not know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14. What can doctors do against Ascaris/Trichuris/hookworm/intestinal worms .  Multiple answers possibl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Give a medici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Give a vaccin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There is nothing they can d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 not know what they can d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15 Where do you usually defecate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n the latrine/toilet of my hou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n the latrine/toilet in the compou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n a latrine/toilet of my school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around/outside the compound/ school (in bush)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n’t know / I refuse to tell yo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16 Where did you defecate last time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n the latrine/toilet of my hou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n the latrine/toilet in the compou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n a latrine/toilet of my school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around/outside the compound/ school (in bush)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n’t know / I refuse to tell yo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17 Do you wash your hands before eating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Alway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Sometim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Ne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n’t know / I refuse to tell yo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18 Do you wash your hands after using toilet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Alway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Sometim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Ne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n’t know / I refuse to tell yo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19 How do you wash your hands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With only wat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With water and soa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With water and as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Oth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____________________________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n’t wash my hands / I refuse to tell yo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20 Are fingers trimm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21 If you say yes for Q20 how often do you trim your nails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6" w:hRule="atLeast"/>
                              </w:trPr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One time per week 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Cs w:val="24"/>
                                    </w:rPr>
                                    <w:t>One time per two week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Less than one time per month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n’t know / I refuse to tell yo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22 Do you wear shoe when you go out of your home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23 If you say yes Q22 how often do you wear your shoes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Always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Sometimes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 xml:space="preserve">Seldom 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Cs w:val="24"/>
                                      <w:highlight w:val="lightGray"/>
                                    </w:rPr>
                                    <w:t>Q24 Do you think that you are at risk of getting worms (STHs) infection from household or school compound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I don’t know / I refuse to tell yo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404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4"/>
                                  </w:tblGrid>
                                  <w:tr>
                                    <w:trPr>
                                      <w:trHeight w:val="416" w:hRule="atLeast"/>
                                    </w:trPr>
                                    <w:tc>
                                      <w:tcPr>
                                        <w:tcW w:w="4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/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Q25 Would you be anxious if you got worm infection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4"/>
                                    </w:rPr>
                                    <w:t xml:space="preserve">Do not know/refuse to tell  </w:t>
                                  </w:r>
                                </w:p>
                              </w:tc>
                              <w:tc>
                                <w:tcPr>
                                  <w:tcW w:w="36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.55pt;height:595.3pt;mso-wrap-distance-left:0pt;mso-wrap-distance-right:9pt;mso-wrap-distance-top:0pt;mso-wrap-distance-bottom:0pt;margin-top:0.05pt;mso-position-vertical-relative:text;margin-left:-14.2pt;mso-position-horizontal-relative:text">
                <v:fill opacity="0f"/>
                <v:textbox inset="0in,0in,0in,0in">
                  <w:txbxContent>
                    <w:tbl>
                      <w:tblPr>
                        <w:tblW w:w="809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2"/>
                        <w:gridCol w:w="3685"/>
                        <w:gridCol w:w="433"/>
                        <w:gridCol w:w="3261"/>
                      </w:tblGrid>
                      <w:tr>
                        <w:trPr>
                          <w:trHeight w:val="363" w:hRule="atLeast"/>
                        </w:trPr>
                        <w:tc>
                          <w:tcPr>
                            <w:tcW w:w="48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Cs w:val="24"/>
                              </w:rPr>
                              <w:t>School Name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48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Study participant ID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48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1 What is your age? (in years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808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48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 xml:space="preserve">Q2 What is the sex of the child?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(M= male; F = Female)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3 Which religions do you practice?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Christia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Muslim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Othe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_________________________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4 What is the occupation of your father?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Farme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Government employe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Private employe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Othe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________________________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 xml:space="preserve">Q5 What is your father’s educational status?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lliterat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Elementary scho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Junior high scho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Senior high scho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Diploma/university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 not know thi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6 What is the occupation of your mother?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Farme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Government employe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Private employe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Othe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________________________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 xml:space="preserve">Q7 What is your mother’s educational status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lliterat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Elementary scho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Junior high scho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Senior high scho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Diploma/university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 not know thi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8 Which names have you heard before? Multiple answers possible.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71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szCs w:val="24"/>
                              </w:rPr>
                              <w:t>Ascari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7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HIV/Aid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7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Hookworm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7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ntestinal worm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7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Schistosomiasi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7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szCs w:val="24"/>
                              </w:rPr>
                              <w:t>Trichuri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7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uberculosi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pict>
                                <v:rect id="shape_0" fillcolor="white" stroked="t" o:allowincell="t" style="position:absolute;margin-left:66.4pt;margin-top:7pt;width:21.75pt;height:19.9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w10:wrap type="none"/>
                                </v:rect>
                              </w:pict>
                              <w:t xml:space="preserve">    </w:t>
                            </w:r>
                          </w:p>
                        </w:tc>
                      </w:tr>
                      <w:tr>
                        <w:trPr>
                          <w:trHeight w:val="393" w:hRule="atLeast"/>
                        </w:trPr>
                        <w:tc>
                          <w:tcPr>
                            <w:tcW w:w="7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Malaria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7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have never heard these nam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9 Who told you about these names? Multiple answers possible.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 xml:space="preserve">Health extension worker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My family (parents, brothers/sisters)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My teacher at scho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Nurse / doctor at health Centr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Presenter at the radio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Presenter at the televisi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Some-one els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 xml:space="preserve">I cannot remember who first told me 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10 What do(es) Ascaris/Trichuris/hookworm/intestinal worms with your body? Multiple answers possibl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ey/it suck(s) my blood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ey/it eat(s) my food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ey/it give(s) me stomachach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ey/it make(s) me blind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ey/it causes bubbles on my sk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ey/it makes me urinate blood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 not know what they/it do(es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11 Which part of your body does Ascaris/Trichuris/hookworm/intestinal worms live? Multiple answers possibl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My ey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My head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My heart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My intestin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My lung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My sk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 not know where they/it live(s)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12 How do (es) Ascaris/Trichuris/hookworm/intestinal worms spread among people? Multiple answers possibl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rough ai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rough bites of insects (e.g. mosquitos)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rough blood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rough eating of raw meat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rough saliva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rough sto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None of the abov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 not know how they/it spread(s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 xml:space="preserve">Q13. How many children in your school have Ascaris/Trichuris/hookworm/intestinal worm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No one has worm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Less than half of the scho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More than half of the school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 not know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14. What can doctors do against Ascaris/Trichuris/hookworm/intestinal worms .  Multiple answers possibl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Give a medicin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Give a vaccinati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There is nothing they can do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 not know what they can do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15 Where do you usually defecate?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n the latrine/toilet of my hous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n the latrine/toilet in the compound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n a latrine/toilet of my school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around/outside the compound/ school (in bush)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n’t know / I refuse to tell you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16 Where did you defecate last time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n the latrine/toilet of my hous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n the latrine/toilet in the compound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n a latrine/toilet of my school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around/outside the compound/ school (in bush)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n’t know / I refuse to tell you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17 Do you wash your hands before eating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Alway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Sometim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Neve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n’t know / I refuse to tell you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18 Do you wash your hands after using toilet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Alway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Sometim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Neve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n’t know / I refuse to tell you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19 How do you wash your hands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With only wate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With water and soap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With water and ash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Othe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____________________________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n’t wash my hands / I refuse to tell you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20 Are fingers trimm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21 If you say yes for Q20 how often do you trim your nails?</w:t>
                            </w:r>
                          </w:p>
                        </w:tc>
                      </w:tr>
                      <w:tr>
                        <w:trPr>
                          <w:trHeight w:val="616" w:hRule="atLeast"/>
                        </w:trPr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One time per week 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Cs w:val="24"/>
                              </w:rPr>
                              <w:t>One time per two week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Less than one time per month</w:t>
                            </w:r>
                            <w:r>
                              <w:rPr>
                                <w:rFonts w:cs="Calibri"/>
                                <w:bCs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I don’t know / I refuse to tell you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22 Do you wear shoe when you go out of your home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23 If you say yes Q22 how often do you wear your shoes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Always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Sometimes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 xml:space="preserve">Seldom 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  <w:highlight w:val="lightGray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Cs w:val="24"/>
                                <w:highlight w:val="lightGray"/>
                              </w:rPr>
                              <w:t>Q24 Do you think that you are at risk of getting worms (STHs) infection from household or school compound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  <w:highlight w:val="lightGray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Cs w:val="24"/>
                              </w:rPr>
                              <w:t>I don’t know / I refuse to tell you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4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Q25 Would you be anxious if you got worm infection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4"/>
                              </w:rPr>
                              <w:t xml:space="preserve">Do not know/refuse to tell  </w:t>
                            </w:r>
                          </w:p>
                        </w:tc>
                        <w:tc>
                          <w:tcPr>
                            <w:tcW w:w="36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5">
                <wp:simplePos x="0" y="0"/>
                <wp:positionH relativeFrom="column">
                  <wp:posOffset>843280</wp:posOffset>
                </wp:positionH>
                <wp:positionV relativeFrom="paragraph">
                  <wp:posOffset>88900</wp:posOffset>
                </wp:positionV>
                <wp:extent cx="276860" cy="25336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66.4pt;margin-top:7pt;width:21.7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Microsoft Office User" w:date="2021-10-15T15:27:00Z" w:initials="MOU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US" w:bidi="ar-SA"/>
        </w:rPr>
        <w:t>Align layout see comment aboev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Yu Gothic Light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Yu Gothic Light" w:cs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Yu Gothic Light" w:cs="Times New Roman"/>
      <w:color w:val="000000"/>
      <w:sz w:val="28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Yu Gothic Light" w:cs="Times New Roman"/>
      <w:i/>
      <w:iCs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>
      <w:rFonts w:eastAsia="Calibri" w:cs="Times New Roman"/>
      <w:color w:val="000000"/>
    </w:rPr>
  </w:style>
  <w:style w:type="character" w:styleId="WW8Num23z0">
    <w:name w:val="WW8Num2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Yu Gothic Light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eastAsia="Yu Gothic Light" w:cs="Times New Roman"/>
      <w:b/>
      <w:color w:val="000000"/>
      <w:sz w:val="28"/>
      <w:szCs w:val="26"/>
    </w:rPr>
  </w:style>
  <w:style w:type="character" w:styleId="Heading3Char">
    <w:name w:val="Heading 3 Char"/>
    <w:qFormat/>
    <w:rPr>
      <w:rFonts w:eastAsia="Yu Gothic Light" w:cs="Times New Roman"/>
      <w:color w:val="000000"/>
      <w:sz w:val="28"/>
      <w:szCs w:val="24"/>
    </w:rPr>
  </w:style>
  <w:style w:type="character" w:styleId="Heading4Char">
    <w:name w:val="Heading 4 Char"/>
    <w:qFormat/>
    <w:rPr>
      <w:rFonts w:ascii="Calibri Light" w:hAnsi="Calibri Light" w:eastAsia="Yu Gothic Light" w:cs="Times New Roman"/>
      <w:i/>
      <w:iCs/>
      <w:color w:val="000000"/>
      <w:sz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TitleChar">
    <w:name w:val="Title Char"/>
    <w:qFormat/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Yiv4046434443">
    <w:name w:val="yiv4046434443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Mixedcitation">
    <w:name w:val="mixed-citation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 Light" w:hAnsi="Calibri Light" w:cs="Calibri Light"/>
      <w:bCs/>
      <w:color w:val="2E74B5"/>
      <w:sz w:val="28"/>
      <w:szCs w:val="28"/>
      <w:lang w:val="en-US"/>
    </w:rPr>
  </w:style>
  <w:style w:type="paragraph" w:styleId="Contents2">
    <w:name w:val="TOC 2"/>
    <w:basedOn w:val="Normal"/>
    <w:next w:val="Normal"/>
    <w:pPr>
      <w:spacing w:before="120" w:after="0"/>
      <w:ind w:left="240" w:hanging="0"/>
      <w:jc w:val="left"/>
    </w:pPr>
    <w:rPr>
      <w:b/>
      <w:bCs/>
      <w:sz w:val="22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  <w:bCs/>
      <w:i/>
      <w:iCs/>
      <w:szCs w:val="24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comments" Target="comment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0:45:00Z</dcterms:created>
  <dc:creator>HP</dc:creator>
  <dc:description/>
  <cp:keywords/>
  <dc:language>en-US</dc:language>
  <cp:lastModifiedBy>Microsoft account</cp:lastModifiedBy>
  <cp:lastPrinted>2020-05-11T08:44:00Z</cp:lastPrinted>
  <dcterms:modified xsi:type="dcterms:W3CDTF">2022-03-28T16:31:00Z</dcterms:modified>
  <cp:revision>7</cp:revision>
  <dc:subject/>
  <dc:title/>
</cp:coreProperties>
</file>